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file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ab/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dividuals collected and analyzed in this study.</w:t>
      </w:r>
    </w:p>
    <w:tbl>
      <w:tblPr>
        <w:tblStyle w:val="Table1"/>
        <w:tblW w:w="11130.0" w:type="dxa"/>
        <w:jc w:val="left"/>
        <w:tblInd w:w="-924.0" w:type="dxa"/>
        <w:tblLayout w:type="fixed"/>
        <w:tblLook w:val="0400"/>
      </w:tblPr>
      <w:tblGrid>
        <w:gridCol w:w="1425"/>
        <w:gridCol w:w="690"/>
        <w:gridCol w:w="1095"/>
        <w:gridCol w:w="3720"/>
        <w:gridCol w:w="2715"/>
        <w:gridCol w:w="1485"/>
        <w:tblGridChange w:id="0">
          <w:tblGrid>
            <w:gridCol w:w="1425"/>
            <w:gridCol w:w="690"/>
            <w:gridCol w:w="1095"/>
            <w:gridCol w:w="3720"/>
            <w:gridCol w:w="2715"/>
            <w:gridCol w:w="148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 colle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# organism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alit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ographical coordinat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es</w:t>
            </w:r>
          </w:p>
        </w:tc>
      </w:tr>
      <w:tr>
        <w:trPr>
          <w:cantSplit w:val="0"/>
          <w:trHeight w:val="65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Puebla, Teopancin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98.07888°W, 20.09861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alliari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Edo. de Mexico, Tlalnepant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99.20694°W, 19.51500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CDMX, Bosque de Tlal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99.20333°W, 19.29111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CDMX, San Angel Olivar de los Pad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21931°W, 19.33919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3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CDMX, Bosque de Tlal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19856°W, 19.29379°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3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CDMX, Bosque de Tlal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19856°W, 19.29379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3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T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CDMX, Bosque de Tlal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19856°W, 19.29379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cellari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CDMX, Mixco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189855°W, 19.37281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CDMX, Mixco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189855°W, 19.37281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CDMX, Mixco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189855°W, 19.37281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Queretaro, Cadereyta de Montes, Maconí. El Caraco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539186°W, 20.844502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Queretaro, Cadereyta de Montes, Maconí. El Cara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539186°W, 20.844502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Queretaro, Cadereyta de Montes, Maconí. El Cara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539186°W, 20.844502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Queretaro, Cadereyta de Montes, Maconí. El Cara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539186°W, 20.844502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Queretaro, Cadereyta de Montes, Maconí. El Cara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highlight w:val="white"/>
                <w:rtl w:val="0"/>
              </w:rPr>
              <w:t xml:space="preserve">-99.539186°W, 20.844502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Tlaxcala, Atlihuetz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4"/>
                <w:sz w:val="20"/>
                <w:szCs w:val="20"/>
                <w:highlight w:val="white"/>
                <w:rtl w:val="0"/>
              </w:rPr>
              <w:t xml:space="preserve">-98.177222°W, 19.37222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Tlaxcala, Atlihuetz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4"/>
                <w:sz w:val="20"/>
                <w:szCs w:val="20"/>
                <w:highlight w:val="white"/>
                <w:rtl w:val="0"/>
              </w:rPr>
              <w:t xml:space="preserve">-98.177222°W, 19.37222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NMO8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Tlaxcala, Atlihuetz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4"/>
                <w:sz w:val="20"/>
                <w:szCs w:val="20"/>
                <w:highlight w:val="white"/>
                <w:rtl w:val="0"/>
              </w:rPr>
              <w:t xml:space="preserve">-98.177222°W, 19.37222°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. draparnaudi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5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stribution data.</w:t>
      </w:r>
    </w:p>
    <w:tbl>
      <w:tblPr>
        <w:tblStyle w:val="Table2"/>
        <w:tblW w:w="940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76"/>
        <w:gridCol w:w="1475"/>
        <w:gridCol w:w="1740"/>
        <w:gridCol w:w="1240"/>
        <w:gridCol w:w="1873"/>
        <w:gridCol w:w="1900"/>
        <w:tblGridChange w:id="0">
          <w:tblGrid>
            <w:gridCol w:w="1176"/>
            <w:gridCol w:w="1475"/>
            <w:gridCol w:w="1740"/>
            <w:gridCol w:w="1240"/>
            <w:gridCol w:w="1873"/>
            <w:gridCol w:w="19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en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ngitu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titu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cality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8.08027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986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Puebla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15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o. Mex., Tlalnepantl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193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39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Olivar de los Padre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3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3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89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72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Mixcoac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89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72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Mixcoac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89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72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Mixcoac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539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844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étar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539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844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étar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539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844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étar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8.1773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73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laxcala, Atlihuetzi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539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844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étaro</w:t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2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5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5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2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5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9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2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5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0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04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7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0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04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8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4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2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3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3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3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5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4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16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5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4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vera García A. 2013. Malacofauna terrestre del Pedregal de San Ángel, Núcleo Poniente. Tesis para obtener el título de biólogo. UN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3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6537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35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xico, Toluc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0.50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8694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evo León, Garcí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955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716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San Felipe del progreso, Valle de Toluc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45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00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Miguel Hidalg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0.0135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1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analc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5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82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84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, Fuentes brotante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1.200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672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li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38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08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yoacán, Ex-Hacienda Coap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17.018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5297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ja California, Tijuana. Frontera BC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88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227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Miguel Hidalg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80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72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uajimalp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07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497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Ecatepec de Morelo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685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4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049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63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Tl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08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308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Álvaro Obregó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35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30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Álvaro Obregó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8.737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7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dalgo, Mineral de Reform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8.73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77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dalgo, Mineral de Reform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8.73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77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dalgo, Mineral de Reforma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7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550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errero, Taxco de Alarcó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8.73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77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dalgo, Mineral de Reform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525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933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Jilotepec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095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8694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Zumpang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7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735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468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moloya de Juárez, Fraccionamiento Rancho San Ju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2.298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9397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uascalientes, Residencial Cedro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417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9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Xochimilc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2.6318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37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apas, San Cristóbal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434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980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los, Cuernavac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632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4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luca, San Lorenz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2.634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04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apas, San Cristóbal 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2.634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04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apas, San Cristóbal 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583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962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ebla, Tenancing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0.731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44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mpeche, Champotó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53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8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Magdalena Contrera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025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07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o. Mex., Nezahualcoyotl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79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25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3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, Reserva el Pedregal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44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68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, Reserva el Pedregal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57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8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o. Mex., Nauc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75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05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, Panamericana, Pedregal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86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1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, Camino a Sta. Teres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367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633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Nicolás Romero 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87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63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,  Insurgentes Sur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4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58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839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o. Mex., Nauc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323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77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o. Mex., Atizapán de Zaragoz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7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6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Bosque de Tlalp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6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3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28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0178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Xochimilco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2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76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23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8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9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873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los, Emiliano Zapata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9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-inatural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6.81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18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cún QRO, Laguna de Manatí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6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Sierra de Guadalup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0.759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14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anajuato, Acámbar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4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2.63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3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apas, San Cristóbal de las Cas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41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6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o. Mex., Tlanepantla de Baz, Bosque de agua, Isidro Fabel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586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Tolu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3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89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89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5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25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Coyoacá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0.07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15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Valle de Brav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6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6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Parque bosque del pedregal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17.02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47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ja California, Tijua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5.766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08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ngo, San Dim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1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6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Álvaro Obregó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3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28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Álvaro Obregón, La lom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1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GA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5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GA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06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36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Iztapalap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2.66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2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apas, San Cristóbal de las Cas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16.6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86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ja California, Ensenad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31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008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los, Cuernava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4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4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C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68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87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Timilpan, Presa Huapang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7.44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95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racruz, Tux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xychi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0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.29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3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Xochimilc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A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0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0.01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6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epec, Amanalc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0.01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analc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0.015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analc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2.629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0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apas, San Cristobal de las Cas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7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4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o. Mex., Atizapán de Zaragoz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E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37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Alvaro Obregón, Panteón San Rafae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4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1.2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67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hoacán, Moreli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33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Álvaro Obregó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7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01.20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67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hoacán, Moreli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0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7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70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Valle de Tolu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95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71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San Felipe del Progres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33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4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Atizapán de Zaragoz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8.76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0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dalgo, Pachu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6.86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1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racruz, Xalap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4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6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Xochimilc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7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4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Xochimilc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D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3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59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Xochimilc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3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7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35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Miguel Hidalg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9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55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17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xico, Valle de Tolu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F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95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9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Tl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5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257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8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o. Mex., Naucalpa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B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81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69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aturalis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étaro, Caderey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1">
            <w:pPr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9.178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BIF (Carnegie Museum of Natural Histor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MX, UNAM Tlahuizcalpan building</w:t>
            </w:r>
          </w:p>
        </w:tc>
      </w:tr>
    </w:tbl>
    <w:p w:rsidR="00000000" w:rsidDel="00000000" w:rsidP="00000000" w:rsidRDefault="00000000" w:rsidRPr="00000000" w14:paraId="000003D7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8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9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A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B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C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D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ession number of the sequences generated in this study.</w:t>
      </w:r>
      <w:r w:rsidDel="00000000" w:rsidR="00000000" w:rsidRPr="00000000">
        <w:rPr>
          <w:rtl w:val="0"/>
        </w:rPr>
      </w:r>
    </w:p>
    <w:tbl>
      <w:tblPr>
        <w:tblStyle w:val="Table3"/>
        <w:tblW w:w="93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15"/>
        <w:gridCol w:w="2925"/>
        <w:gridCol w:w="2580"/>
        <w:gridCol w:w="1995"/>
        <w:tblGridChange w:id="0">
          <w:tblGrid>
            <w:gridCol w:w="1815"/>
            <w:gridCol w:w="2925"/>
            <w:gridCol w:w="2580"/>
            <w:gridCol w:w="1995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eci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ecimen Catalog #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Bank # COI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alliariu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6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P94245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P65822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C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P43157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P431573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C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P43157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C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P43157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P65822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X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P658223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LA (1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chilus draparna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NMO 8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P431570</w:t>
            </w:r>
          </w:p>
        </w:tc>
      </w:tr>
    </w:tbl>
    <w:p w:rsidR="00000000" w:rsidDel="00000000" w:rsidP="00000000" w:rsidRDefault="00000000" w:rsidRPr="00000000" w14:paraId="00000406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7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8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092776" cy="3092776"/>
            <wp:effectExtent b="0" l="0" r="0" t="0"/>
            <wp:docPr descr="Gráfico, Gráfico de barras&#10;&#10;Descripción generada automáticamente" id="2038762872" name="image1.jpg"/>
            <a:graphic>
              <a:graphicData uri="http://schemas.openxmlformats.org/drawingml/2006/picture">
                <pic:pic>
                  <pic:nvPicPr>
                    <pic:cNvPr descr="Gráfico, Gráfico de barras&#10;&#10;Descripción generada automáticamente"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92776" cy="309277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9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S1. Jackknife test for variables used in the initial Maxent model to estimate potential distribution.</w:t>
      </w:r>
    </w:p>
    <w:p w:rsidR="00000000" w:rsidDel="00000000" w:rsidP="00000000" w:rsidRDefault="00000000" w:rsidRPr="00000000" w14:paraId="0000040A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4078566" cy="4078566"/>
            <wp:effectExtent b="0" l="0" r="0" t="0"/>
            <wp:docPr descr="Gráfico, Gráfico de líneas&#10;&#10;Descripción generada automáticamente" id="2038762874" name="image2.jpg"/>
            <a:graphic>
              <a:graphicData uri="http://schemas.openxmlformats.org/drawingml/2006/picture">
                <pic:pic>
                  <pic:nvPicPr>
                    <pic:cNvPr descr="Gráfico, Gráfico de líneas&#10;&#10;Descripción generada automáticamente"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78566" cy="407856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S2. Response curves of variables potential distribution model, Nepal: Bio_05=Max Temperature of Warmest Month indicates the highest temperature of any monthly maximum temperature; Bio_14=precipitation of driest month (mm) refers to the precipitation of the driest month; Bio_11= Mean Temperature of Coldest Quarter indicates he coldest quarter of the year is determined (to the nearest month), and the mean temperature of this period is calculated; Bio_15= Precipitation Seasonality (Coefficient of Variation) is the coefficient of variation the standard deviation of the monthly precipitation estimates expressed as a percentage of the mean of those estimates; Bio_3 isothermality (°C) refers the mean diurnal range dividen by the annual temperature range; Bio_7= Temperature Annual Range (BIO5-BIO6) is the difference between the maximum temperature of warmest period and the minimum temperature of the coldest period; Bio_2=Mean Diurnal Range refers to the annual mean of all the monthly diurnal temperature ranges.</w:t>
      </w:r>
    </w:p>
    <w:p w:rsidR="00000000" w:rsidDel="00000000" w:rsidP="00000000" w:rsidRDefault="00000000" w:rsidRPr="00000000" w14:paraId="0000040C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D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751555" cy="3751555"/>
            <wp:effectExtent b="0" l="0" r="0" t="0"/>
            <wp:docPr descr="Gráfico&#10;&#10;Descripción generada automáticamente" id="2038762873" name="image3.jpg"/>
            <a:graphic>
              <a:graphicData uri="http://schemas.openxmlformats.org/drawingml/2006/picture">
                <pic:pic>
                  <pic:nvPicPr>
                    <pic:cNvPr descr="Gráfico&#10;&#10;Descripción generada automáticamente" id="0" name="image3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51555" cy="37515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E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S3. ROC curve of MaxEnt model. </w:t>
      </w:r>
    </w:p>
    <w:sectPr>
      <w:pgSz w:h="15840" w:w="12240" w:orient="portrait"/>
      <w:pgMar w:bottom="1418" w:top="1418" w:left="1418" w:right="1418" w:header="709" w:footer="709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DD0520"/>
    <w:rPr>
      <w:rFonts w:ascii="Calibri" w:cs="Calibri" w:eastAsia="Calibri" w:hAnsi="Calibri"/>
      <w:kern w:val="0"/>
      <w:lang w:eastAsia="es-MX" w:val="en-US"/>
    </w:rPr>
  </w:style>
  <w:style w:type="paragraph" w:styleId="Ttulo1">
    <w:name w:val="heading 1"/>
    <w:basedOn w:val="Normal"/>
    <w:next w:val="Normal"/>
    <w:link w:val="Ttulo1Car"/>
    <w:uiPriority w:val="9"/>
    <w:qFormat w:val="1"/>
    <w:rsid w:val="00DD0520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eastAsia="en-US" w:val="es-MX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DD0520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eastAsia="en-US" w:val="es-MX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DD0520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eastAsia="en-US" w:val="es-MX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DD0520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lang w:eastAsia="en-US" w:val="es-MX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DD0520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lang w:eastAsia="en-US" w:val="es-MX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DD0520"/>
    <w:pPr>
      <w:keepNext w:val="1"/>
      <w:keepLines w:val="1"/>
      <w:spacing w:after="0"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lang w:eastAsia="en-US" w:val="es-MX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DD0520"/>
    <w:pPr>
      <w:keepNext w:val="1"/>
      <w:keepLines w:val="1"/>
      <w:spacing w:after="0"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 w:val="es-MX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DD0520"/>
    <w:pPr>
      <w:keepNext w:val="1"/>
      <w:keepLines w:val="1"/>
      <w:spacing w:after="0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 w:val="es-MX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DD0520"/>
    <w:pPr>
      <w:keepNext w:val="1"/>
      <w:keepLines w:val="1"/>
      <w:spacing w:after="0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 w:val="es-MX"/>
    </w:rPr>
  </w:style>
  <w:style w:type="character" w:styleId="Fuentedeprrafopredeter" w:default="1">
    <w:name w:val="Default Paragraph Font"/>
    <w:uiPriority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DD0520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DD0520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DD0520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DD0520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DD0520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DD0520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DD0520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DD0520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DD0520"/>
    <w:rPr>
      <w:rFonts w:cstheme="majorBidi" w:eastAsiaTheme="majorEastAsia"/>
      <w:color w:val="272727" w:themeColor="text1" w:themeTint="0000D8"/>
    </w:rPr>
  </w:style>
  <w:style w:type="paragraph" w:styleId="Ttulo">
    <w:name w:val="Title"/>
    <w:basedOn w:val="Normal"/>
    <w:next w:val="Normal"/>
    <w:link w:val="TtuloCar"/>
    <w:uiPriority w:val="10"/>
    <w:qFormat w:val="1"/>
    <w:rsid w:val="00DD0520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eastAsia="en-US" w:val="es-MX"/>
    </w:rPr>
  </w:style>
  <w:style w:type="character" w:styleId="TtuloCar" w:customStyle="1">
    <w:name w:val="Título Car"/>
    <w:basedOn w:val="Fuentedeprrafopredeter"/>
    <w:link w:val="Ttulo"/>
    <w:uiPriority w:val="10"/>
    <w:rsid w:val="00DD0520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 w:val="1"/>
    <w:rsid w:val="00DD0520"/>
    <w:pPr>
      <w:numPr>
        <w:ilvl w:val="1"/>
      </w:numPr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  <w:lang w:eastAsia="en-US" w:val="es-MX"/>
    </w:rPr>
  </w:style>
  <w:style w:type="character" w:styleId="SubttuloCar" w:customStyle="1">
    <w:name w:val="Subtítulo Car"/>
    <w:basedOn w:val="Fuentedeprrafopredeter"/>
    <w:link w:val="Subttulo"/>
    <w:uiPriority w:val="11"/>
    <w:rsid w:val="00DD0520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DD0520"/>
    <w:pPr>
      <w:spacing w:before="160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 w:val="es-MX"/>
    </w:rPr>
  </w:style>
  <w:style w:type="character" w:styleId="CitaCar" w:customStyle="1">
    <w:name w:val="Cita Car"/>
    <w:basedOn w:val="Fuentedeprrafopredeter"/>
    <w:link w:val="Cita"/>
    <w:uiPriority w:val="29"/>
    <w:rsid w:val="00DD0520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DD0520"/>
    <w:pPr>
      <w:ind w:left="720"/>
      <w:contextualSpacing w:val="1"/>
    </w:pPr>
    <w:rPr>
      <w:rFonts w:asciiTheme="minorHAnsi" w:cstheme="minorBidi" w:eastAsiaTheme="minorHAnsi" w:hAnsiTheme="minorHAnsi"/>
      <w:kern w:val="2"/>
      <w:lang w:eastAsia="en-US" w:val="es-MX"/>
    </w:rPr>
  </w:style>
  <w:style w:type="character" w:styleId="nfasisintenso">
    <w:name w:val="Intense Emphasis"/>
    <w:basedOn w:val="Fuentedeprrafopredeter"/>
    <w:uiPriority w:val="21"/>
    <w:qFormat w:val="1"/>
    <w:rsid w:val="00DD0520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DD0520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 w:val="es-MX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DD0520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DD0520"/>
    <w:rPr>
      <w:b w:val="1"/>
      <w:bCs w:val="1"/>
      <w:smallCaps w:val="1"/>
      <w:color w:val="0f4761" w:themeColor="accent1" w:themeShade="0000BF"/>
      <w:spacing w:val="5"/>
    </w:rPr>
  </w:style>
  <w:style w:type="character" w:styleId="Hipervnculo">
    <w:name w:val="Hyperlink"/>
    <w:basedOn w:val="Fuentedeprrafopredeter"/>
    <w:uiPriority w:val="99"/>
    <w:semiHidden w:val="1"/>
    <w:unhideWhenUsed w:val="1"/>
    <w:rsid w:val="00E823F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 w:val="1"/>
    <w:unhideWhenUsed w:val="1"/>
    <w:rsid w:val="00E823F6"/>
    <w:rPr>
      <w:color w:val="0563c1"/>
      <w:u w:val="single"/>
    </w:rPr>
  </w:style>
  <w:style w:type="paragraph" w:styleId="msonormal0" w:customStyle="1">
    <w:name w:val="msonormal"/>
    <w:basedOn w:val="Normal"/>
    <w:rsid w:val="00E823F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s-MX"/>
    </w:rPr>
  </w:style>
  <w:style w:type="paragraph" w:styleId="font5" w:customStyle="1">
    <w:name w:val="font5"/>
    <w:basedOn w:val="Normal"/>
    <w:rsid w:val="00E823F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i w:val="1"/>
      <w:iCs w:val="1"/>
      <w:color w:val="000000"/>
      <w:sz w:val="24"/>
      <w:szCs w:val="24"/>
      <w:lang w:val="es-MX"/>
    </w:rPr>
  </w:style>
  <w:style w:type="paragraph" w:styleId="font6" w:customStyle="1">
    <w:name w:val="font6"/>
    <w:basedOn w:val="Normal"/>
    <w:rsid w:val="00E823F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color w:val="000000"/>
      <w:sz w:val="24"/>
      <w:szCs w:val="24"/>
      <w:lang w:val="es-MX"/>
    </w:rPr>
  </w:style>
  <w:style w:type="paragraph" w:styleId="xl65" w:customStyle="1">
    <w:name w:val="xl65"/>
    <w:basedOn w:val="Normal"/>
    <w:rsid w:val="00E823F6"/>
    <w:pPr>
      <w:pBdr>
        <w:top w:color="000000" w:space="0" w:sz="4" w:val="single"/>
        <w:left w:color="ffffff" w:space="0" w:sz="4" w:val="single"/>
        <w:bottom w:color="000000" w:space="0" w:sz="4" w:val="single"/>
        <w:right w:color="ffffff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i w:val="1"/>
      <w:iCs w:val="1"/>
      <w:color w:val="000000"/>
      <w:sz w:val="24"/>
      <w:szCs w:val="24"/>
      <w:lang w:val="es-MX"/>
    </w:rPr>
  </w:style>
  <w:style w:type="paragraph" w:styleId="xl66" w:customStyle="1">
    <w:name w:val="xl66"/>
    <w:basedOn w:val="Normal"/>
    <w:rsid w:val="00E823F6"/>
    <w:pPr>
      <w:pBdr>
        <w:top w:color="000000" w:space="0" w:sz="4" w:val="single"/>
        <w:left w:color="ffffff" w:space="0" w:sz="4" w:val="single"/>
        <w:bottom w:color="000000" w:space="0" w:sz="4" w:val="single"/>
        <w:right w:color="ffffff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000000"/>
      <w:sz w:val="24"/>
      <w:szCs w:val="24"/>
      <w:lang w:val="es-MX"/>
    </w:rPr>
  </w:style>
  <w:style w:type="paragraph" w:styleId="xl67" w:customStyle="1">
    <w:name w:val="xl67"/>
    <w:basedOn w:val="Normal"/>
    <w:rsid w:val="00E823F6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000000"/>
      <w:sz w:val="24"/>
      <w:szCs w:val="24"/>
      <w:lang w:val="es-MX"/>
    </w:rPr>
  </w:style>
  <w:style w:type="paragraph" w:styleId="xl68" w:customStyle="1">
    <w:name w:val="xl68"/>
    <w:basedOn w:val="Normal"/>
    <w:rsid w:val="00E823F6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i w:val="1"/>
      <w:iCs w:val="1"/>
      <w:color w:val="000000"/>
      <w:sz w:val="24"/>
      <w:szCs w:val="24"/>
      <w:lang w:val="es-MX"/>
    </w:rPr>
  </w:style>
  <w:style w:type="paragraph" w:styleId="xl69" w:customStyle="1">
    <w:name w:val="xl69"/>
    <w:basedOn w:val="Normal"/>
    <w:rsid w:val="00E823F6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000000"/>
      <w:sz w:val="24"/>
      <w:szCs w:val="24"/>
      <w:lang w:val="es-MX"/>
    </w:rPr>
  </w:style>
  <w:style w:type="paragraph" w:styleId="xl70" w:customStyle="1">
    <w:name w:val="xl70"/>
    <w:basedOn w:val="Normal"/>
    <w:rsid w:val="00E823F6"/>
    <w:pPr>
      <w:shd w:color="ffffff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1f1f1f"/>
      <w:sz w:val="24"/>
      <w:szCs w:val="24"/>
      <w:lang w:val="es-MX"/>
    </w:rPr>
  </w:style>
  <w:style w:type="paragraph" w:styleId="xl71" w:customStyle="1">
    <w:name w:val="xl71"/>
    <w:basedOn w:val="Normal"/>
    <w:rsid w:val="00E823F6"/>
    <w:pPr>
      <w:shd w:color="ffffff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000000"/>
      <w:sz w:val="24"/>
      <w:szCs w:val="24"/>
      <w:lang w:val="es-MX"/>
    </w:rPr>
  </w:style>
  <w:style w:type="paragraph" w:styleId="xl72" w:customStyle="1">
    <w:name w:val="xl72"/>
    <w:basedOn w:val="Normal"/>
    <w:rsid w:val="00E823F6"/>
    <w:pPr>
      <w:shd w:color="f0f0f0" w:fill="f0f0f0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000000"/>
      <w:sz w:val="24"/>
      <w:szCs w:val="24"/>
      <w:lang w:val="es-MX"/>
    </w:rPr>
  </w:style>
  <w:style w:type="paragraph" w:styleId="xl73" w:customStyle="1">
    <w:name w:val="xl73"/>
    <w:basedOn w:val="Normal"/>
    <w:rsid w:val="00E823F6"/>
    <w:pPr>
      <w:shd w:color="ffffff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sz w:val="24"/>
      <w:szCs w:val="24"/>
      <w:lang w:val="es-MX"/>
    </w:rPr>
  </w:style>
  <w:style w:type="paragraph" w:styleId="xl74" w:customStyle="1">
    <w:name w:val="xl74"/>
    <w:basedOn w:val="Normal"/>
    <w:rsid w:val="00E823F6"/>
    <w:pPr>
      <w:shd w:color="d8e1e6" w:fill="d8e1e6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000000"/>
      <w:sz w:val="24"/>
      <w:szCs w:val="24"/>
      <w:lang w:val="es-MX"/>
    </w:rPr>
  </w:style>
  <w:style w:type="table" w:styleId="Tablaconcuadrcula">
    <w:name w:val="Table Grid"/>
    <w:basedOn w:val="Tablanormal"/>
    <w:uiPriority w:val="39"/>
    <w:rsid w:val="00E823F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NIyWqj5KBsan2nrezk4ui08v+g==">CgMxLjA4AHIhMTdtaldUN2J2TFBGbTV0blJsLXprOTRXZWw2OHRUZTd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20:07:00Z</dcterms:created>
  <dc:creator>Anonymous .</dc:creator>
</cp:coreProperties>
</file>